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59B" w:rsidRPr="00AD615E" w:rsidRDefault="00C5759B" w:rsidP="00C5759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AD615E"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  <w:t>Supplemental Table 1.</w:t>
      </w:r>
      <w:proofErr w:type="gramEnd"/>
      <w:r w:rsidRPr="00AD615E"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  <w:t xml:space="preserve"> Demographics of 1ALL </w:t>
      </w:r>
      <w:proofErr w:type="spellStart"/>
      <w:r w:rsidRPr="00AD615E"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  <w:t>vs</w:t>
      </w:r>
      <w:proofErr w:type="spellEnd"/>
      <w:r w:rsidRPr="00AD615E"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  <w:t xml:space="preserve"> </w:t>
      </w:r>
      <w:proofErr w:type="spellStart"/>
      <w:r w:rsidRPr="00AD615E"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  <w:t>sALL</w:t>
      </w:r>
      <w:proofErr w:type="spellEnd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Patients Diagnoses Between 1993 and 2012</w:t>
      </w:r>
    </w:p>
    <w:p w:rsidR="00C5759B" w:rsidRPr="00AD615E" w:rsidRDefault="00C5759B" w:rsidP="00C5759B">
      <w:pPr>
        <w:spacing w:after="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842"/>
        <w:gridCol w:w="1319"/>
        <w:gridCol w:w="1806"/>
        <w:gridCol w:w="1319"/>
        <w:gridCol w:w="942"/>
      </w:tblGrid>
      <w:tr w:rsidR="00C5759B" w:rsidRPr="00AD615E" w:rsidTr="007E08A3">
        <w:trPr>
          <w:cantSplit/>
          <w:tblHeader/>
          <w:jc w:val="center"/>
        </w:trPr>
        <w:tc>
          <w:tcPr>
            <w:tcW w:w="2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de novo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8890)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econdary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92)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9582)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9 (43.6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 (48.6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5 (44.0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1 (56.4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 (51.4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7 (56.0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White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5 (55.1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 (70.2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1 (56.2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ack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 (8.2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8.4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 (8.2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sian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 (7.8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7.2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 (7.7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1 (27.5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3.6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5 (26.5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ative American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.0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4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0.9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0.5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1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0.5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8-44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4 (45.8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10.0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3 (43.2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45-54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 (15.7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11.0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1 (15.4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55-64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1 (14.5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21.1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7 (15.0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65-74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 (11.7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25.1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 (12.6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75+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 (12.3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32.8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 (13.8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ALL Diagnosis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993-2002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0 (33.5%)</w:t>
            </w:r>
          </w:p>
        </w:tc>
        <w:tc>
          <w:tcPr>
            <w:tcW w:w="180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25.4%)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6 (32.9%)</w:t>
            </w:r>
          </w:p>
        </w:tc>
        <w:tc>
          <w:tcPr>
            <w:tcW w:w="94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003-20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0 (66.5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 (74.6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6 (67.1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5759B" w:rsidRPr="00AD615E" w:rsidRDefault="00C5759B" w:rsidP="00C5759B">
      <w:pPr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1ALL = primary acute lymphoblastic leukemia; ALL = acute lymphoblastic leukemia; </w:t>
      </w:r>
      <w:proofErr w:type="spellStart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>sALL</w:t>
      </w:r>
      <w:proofErr w:type="spellEnd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second primary acute lymphoblastic leukemia</w:t>
      </w:r>
    </w:p>
    <w:p w:rsidR="00C5759B" w:rsidRPr="00AD615E" w:rsidRDefault="00C5759B" w:rsidP="00C5759B">
      <w:pPr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>Person Chi-square p-value</w:t>
      </w: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rPr>
          <w:highlight w:val="yellow"/>
        </w:rPr>
      </w:pPr>
    </w:p>
    <w:p w:rsidR="00C5759B" w:rsidRPr="00AD615E" w:rsidRDefault="00C5759B" w:rsidP="00C5759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 Table 2.</w:t>
      </w:r>
      <w:proofErr w:type="gramEnd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ssociations </w:t>
      </w:r>
      <w:proofErr w:type="gramStart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</w:t>
      </w:r>
      <w:proofErr w:type="gramEnd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ve-Year Survival Using </w:t>
      </w:r>
      <w:proofErr w:type="spellStart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nivariate</w:t>
      </w:r>
      <w:proofErr w:type="spellEnd"/>
      <w:r w:rsidRPr="00AD61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Multivariate Cox Regression Stratified By Age of ALL In Patients Diagnoses Between 1993 and 2012</w:t>
      </w:r>
    </w:p>
    <w:p w:rsidR="00C5759B" w:rsidRPr="00AD615E" w:rsidRDefault="00C5759B" w:rsidP="00C5759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765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183"/>
        <w:gridCol w:w="1150"/>
        <w:gridCol w:w="1319"/>
        <w:gridCol w:w="1591"/>
        <w:gridCol w:w="986"/>
        <w:gridCol w:w="1591"/>
        <w:gridCol w:w="945"/>
      </w:tblGrid>
      <w:tr w:rsidR="00C5759B" w:rsidRPr="00AD615E" w:rsidTr="007E08A3">
        <w:trPr>
          <w:cantSplit/>
          <w:tblHeader/>
          <w:jc w:val="center"/>
        </w:trPr>
        <w:tc>
          <w:tcPr>
            <w:tcW w:w="46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7" w:type="dxa"/>
            <w:gridSpan w:val="2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536" w:type="dxa"/>
            <w:gridSpan w:val="2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te</w:t>
            </w: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5759B" w:rsidRPr="00AD615E" w:rsidTr="007E08A3">
        <w:trPr>
          <w:cantSplit/>
          <w:tblHeader/>
          <w:jc w:val="center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943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s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=6065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s Ratio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-</w:t>
            </w:r>
            <w:proofErr w:type="spellStart"/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ards Ratio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:rsidR="00C5759B" w:rsidRPr="00AD615E" w:rsidRDefault="00C5759B" w:rsidP="007E08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p-value </w:t>
            </w: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timing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1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LL-Primary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8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1 (63.2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LL-Secondary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 (80.4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07, 1.29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1.10, 1.33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ALL Diagnosis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.001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1993-2002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1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4 (74.9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003-2012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1 (59.1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5, 0.84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3, 0.82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.001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White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8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1 (66.0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lack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 (70.7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1.28, 1.53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33, 1.60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sian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 (60.5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2, 1.12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3, 1.16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 (60.2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13, 1.28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1.11, 1.28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ative American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68.2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1.05, 1.76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95, 1.67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9.1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44, 1.11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46, 1.18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79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emale</w:t>
            </w:r>
          </w:p>
        </w:tc>
        <w:tc>
          <w:tcPr>
            <w:tcW w:w="115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5</w:t>
            </w:r>
          </w:p>
        </w:tc>
        <w:tc>
          <w:tcPr>
            <w:tcW w:w="1319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8 (65.8%)</w:t>
            </w: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86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ref)</w:t>
            </w:r>
          </w:p>
        </w:tc>
        <w:tc>
          <w:tcPr>
            <w:tcW w:w="945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759B" w:rsidRPr="00AD615E" w:rsidTr="007E08A3">
        <w:trPr>
          <w:cantSplit/>
          <w:jc w:val="center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:rsidR="00C5759B" w:rsidRPr="00AD615E" w:rsidRDefault="00C5759B" w:rsidP="007E08A3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al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 (63.1%)</w:t>
            </w:r>
          </w:p>
        </w:tc>
        <w:tc>
          <w:tcPr>
            <w:tcW w:w="1591" w:type="dxa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8, 1.0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1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8, 1.0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:rsidR="00C5759B" w:rsidRPr="00AD615E" w:rsidRDefault="00C5759B" w:rsidP="007E08A3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5759B" w:rsidRPr="00AD615E" w:rsidRDefault="00C5759B" w:rsidP="00C5759B">
      <w:pPr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= acute lymphoblastic leukemia; No. = number. Age of diagnosis was included as a stratification term in both </w:t>
      </w:r>
      <w:proofErr w:type="spellStart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ultivariate models.</w:t>
      </w:r>
    </w:p>
    <w:p w:rsidR="00C5759B" w:rsidRPr="00AD615E" w:rsidRDefault="00C5759B" w:rsidP="00C575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lastRenderedPageBreak/>
        <w:t>a</w:t>
      </w:r>
      <w:proofErr w:type="gramEnd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all Type-3 Wald p-value. Although the confidence intervals for some HRs may contain 1, the p-value tests to see if all levels of the covariate are equal to the referent group, or if one or more levels are significantly different.</w:t>
      </w:r>
    </w:p>
    <w:p w:rsidR="00C5759B" w:rsidRPr="00203ADD" w:rsidRDefault="00C5759B" w:rsidP="00C5759B">
      <w:pPr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AD615E">
        <w:rPr>
          <w:rFonts w:ascii="Times New Roman" w:eastAsia="Times New Roman" w:hAnsi="Times New Roman" w:cs="Times New Roman"/>
          <w:color w:val="000000"/>
          <w:sz w:val="24"/>
          <w:szCs w:val="24"/>
        </w:rPr>
        <w:t>SEER registry also included as an adjustment term in the multivariate model, data not shown</w:t>
      </w:r>
    </w:p>
    <w:p w:rsidR="00C5759B" w:rsidRPr="00D523D1" w:rsidRDefault="00C5759B" w:rsidP="00C5759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780608" w:rsidRDefault="00780608"/>
    <w:sectPr w:rsidR="00780608" w:rsidSect="00F43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759B"/>
    <w:rsid w:val="002371CE"/>
    <w:rsid w:val="00322693"/>
    <w:rsid w:val="004F3187"/>
    <w:rsid w:val="00780608"/>
    <w:rsid w:val="009B5A12"/>
    <w:rsid w:val="00C5759B"/>
    <w:rsid w:val="00C83448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11-03T03:48:00Z</dcterms:created>
  <dcterms:modified xsi:type="dcterms:W3CDTF">2017-11-03T03:48:00Z</dcterms:modified>
</cp:coreProperties>
</file>